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F35A0" w14:textId="47C4ABB0" w:rsidR="007144BC" w:rsidRPr="00DC623A" w:rsidRDefault="007144BC" w:rsidP="007144BC">
      <w:pPr>
        <w:pStyle w:val="SMHeading"/>
        <w:rPr>
          <w:rFonts w:ascii="Arial" w:hAnsi="Arial" w:cs="Arial"/>
          <w:b w:val="0"/>
          <w:sz w:val="20"/>
          <w:szCs w:val="20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350"/>
        <w:gridCol w:w="2070"/>
        <w:gridCol w:w="1335"/>
        <w:gridCol w:w="1815"/>
        <w:gridCol w:w="1260"/>
      </w:tblGrid>
      <w:tr w:rsidR="007144BC" w:rsidRPr="007B2188" w14:paraId="01DC1B13" w14:textId="77777777" w:rsidTr="00047E6E">
        <w:trPr>
          <w:trHeight w:val="20"/>
        </w:trPr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91FF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Region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CA66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tate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82BB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ity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2AA3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ample ID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789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Full ID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42CE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proofErr w:type="spellStart"/>
            <w:r w:rsidRPr="007B2188">
              <w:rPr>
                <w:sz w:val="14"/>
                <w:szCs w:val="14"/>
              </w:rPr>
              <w:t>Cryo</w:t>
            </w:r>
            <w:proofErr w:type="spellEnd"/>
            <w:r w:rsidRPr="007B2188">
              <w:rPr>
                <w:sz w:val="14"/>
                <w:szCs w:val="14"/>
              </w:rPr>
              <w:t xml:space="preserve"> ID</w:t>
            </w:r>
          </w:p>
        </w:tc>
      </w:tr>
      <w:tr w:rsidR="007144BC" w:rsidRPr="007B2188" w14:paraId="61E80142" w14:textId="77777777" w:rsidTr="00047E6E">
        <w:trPr>
          <w:trHeight w:val="20"/>
        </w:trPr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6A5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laska (1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500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K (1)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3BA3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Douglas (1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CD3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113 (1)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9980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K06113 RBM-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8D8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00-A5</w:t>
            </w:r>
          </w:p>
        </w:tc>
      </w:tr>
      <w:tr w:rsidR="007144BC" w:rsidRPr="007B2188" w14:paraId="51A108E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333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entral (15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BAB7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IL (2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C05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'Fallo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B2BC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958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B8C9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IL07958 RBM+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781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6-G10</w:t>
            </w:r>
          </w:p>
        </w:tc>
      </w:tr>
      <w:tr w:rsidR="007144BC" w:rsidRPr="007B2188" w14:paraId="29872E45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E7E6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2F7A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8B4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ak Park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691B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098 (1)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E32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IL06098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4A47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30-C2</w:t>
            </w:r>
          </w:p>
        </w:tc>
      </w:tr>
      <w:tr w:rsidR="007144BC" w:rsidRPr="007B2188" w14:paraId="7CDE715F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6E54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5E6C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O (9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4077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Blue Springs (6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E19A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4924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BA7F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O04924 GVA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59E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60-F7</w:t>
            </w:r>
          </w:p>
        </w:tc>
      </w:tr>
      <w:tr w:rsidR="007144BC" w:rsidRPr="007B2188" w14:paraId="79DFF9A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0440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E4D0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EF8D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1E8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4938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BE82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O04938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E21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07-A3</w:t>
            </w:r>
          </w:p>
        </w:tc>
      </w:tr>
      <w:tr w:rsidR="007144BC" w:rsidRPr="007B2188" w14:paraId="04B37C6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95F5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ABD1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995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55A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4941 (3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7015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O04941 CZ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A559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65-C8</w:t>
            </w:r>
          </w:p>
        </w:tc>
      </w:tr>
      <w:tr w:rsidR="007144BC" w:rsidRPr="007B2188" w14:paraId="0999B8E7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8068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FEE8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B196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2C8D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E78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O04941 PFA-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5B5B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65-D8</w:t>
            </w:r>
          </w:p>
        </w:tc>
      </w:tr>
      <w:tr w:rsidR="007144BC" w:rsidRPr="007B2188" w14:paraId="7D2562C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33F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272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F0C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1F2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B5C4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O04941 ZMA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F2D3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65-D9</w:t>
            </w:r>
          </w:p>
        </w:tc>
      </w:tr>
      <w:tr w:rsidR="007144BC" w:rsidRPr="007B2188" w14:paraId="5E06539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4C0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16DF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24AC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FBE1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221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550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O05221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92ED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75-C3</w:t>
            </w:r>
          </w:p>
        </w:tc>
      </w:tr>
      <w:tr w:rsidR="007144BC" w:rsidRPr="007B2188" w14:paraId="091A3CAE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1496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D3A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A86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Lee's Summit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653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4933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8E65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O04933 TV8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7F0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61-E4</w:t>
            </w:r>
          </w:p>
        </w:tc>
      </w:tr>
      <w:tr w:rsidR="007144BC" w:rsidRPr="007B2188" w14:paraId="43D886AE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6A7A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B176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7A7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F51D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6FB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O04933 SEA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2FB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61-G5</w:t>
            </w:r>
          </w:p>
        </w:tc>
      </w:tr>
      <w:tr w:rsidR="007144BC" w:rsidRPr="007B2188" w14:paraId="727197D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A84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CDC8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419B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aint Louis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BDEB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982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D079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O09829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4E7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444-A2</w:t>
            </w:r>
          </w:p>
        </w:tc>
      </w:tr>
      <w:tr w:rsidR="007144BC" w:rsidRPr="007B2188" w14:paraId="3620AD2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B77D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221E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H (3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B020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Denniso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A2E2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253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92C9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H2530 CZSW-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06CF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86-G9</w:t>
            </w:r>
          </w:p>
        </w:tc>
      </w:tr>
      <w:tr w:rsidR="007144BC" w:rsidRPr="007B2188" w14:paraId="66F0E8A7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F62D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FE2B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9760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Lakeside Marblehead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295F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242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FAB8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H2429 TV8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5080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97-B1</w:t>
            </w:r>
          </w:p>
        </w:tc>
      </w:tr>
      <w:tr w:rsidR="007144BC" w:rsidRPr="007B2188" w14:paraId="6D9BC2A0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3AC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E355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424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Ravenna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079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366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8F4D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H3669 PDA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6B28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4-B6</w:t>
            </w:r>
          </w:p>
        </w:tc>
      </w:tr>
      <w:tr w:rsidR="007144BC" w:rsidRPr="007B2188" w14:paraId="33AE5A2D" w14:textId="77777777" w:rsidTr="00047E6E">
        <w:trPr>
          <w:trHeight w:val="20"/>
        </w:trPr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66F5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8F4D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N (1)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6302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ak Ridge (1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23A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8832 (1)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EB58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N08832 RBM-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D40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411-C5</w:t>
            </w:r>
          </w:p>
        </w:tc>
      </w:tr>
      <w:tr w:rsidR="007144BC" w:rsidRPr="007B2188" w14:paraId="1CE476B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425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East North Central (8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B12B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I (1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8CE0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Kingsford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5494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583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7DA2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I06583 RBM+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8724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44-G12</w:t>
            </w:r>
          </w:p>
        </w:tc>
      </w:tr>
      <w:tr w:rsidR="007144BC" w:rsidRPr="007B2188" w14:paraId="41EB389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B266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ABD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N (5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6303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ndover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C6E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1626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181F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N01626 TV8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1E4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5-F4</w:t>
            </w:r>
          </w:p>
        </w:tc>
      </w:tr>
      <w:tr w:rsidR="007144BC" w:rsidRPr="007B2188" w14:paraId="2C8FE68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65FF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EE5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01E1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Bemidji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A28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158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57F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N1589 TV8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DEA3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53-G9</w:t>
            </w:r>
          </w:p>
        </w:tc>
      </w:tr>
      <w:tr w:rsidR="007144BC" w:rsidRPr="007B2188" w14:paraId="40EE838D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B7DA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FEA0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B6A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inneapolis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6453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1708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B18D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N1708 BSA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3D3B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41-F8</w:t>
            </w:r>
          </w:p>
        </w:tc>
      </w:tr>
      <w:tr w:rsidR="007144BC" w:rsidRPr="007B2188" w14:paraId="467649F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9912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C30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114C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D37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EE55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N1708 BSA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0CAF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41-F9</w:t>
            </w:r>
          </w:p>
        </w:tc>
      </w:tr>
      <w:tr w:rsidR="007144BC" w:rsidRPr="007B2188" w14:paraId="74FF48E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FFDB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3AC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FAA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hakopee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9879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936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4071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N5936 TV8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0FF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0-A3</w:t>
            </w:r>
          </w:p>
        </w:tc>
      </w:tr>
      <w:tr w:rsidR="007144BC" w:rsidRPr="007B2188" w14:paraId="608CE0C5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D62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27A3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I (2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769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hawano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A4A9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148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0EA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I05148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7D75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86-F11</w:t>
            </w:r>
          </w:p>
        </w:tc>
      </w:tr>
      <w:tr w:rsidR="007144BC" w:rsidRPr="007B2188" w14:paraId="26C6BD36" w14:textId="77777777" w:rsidTr="00047E6E">
        <w:trPr>
          <w:trHeight w:val="20"/>
        </w:trPr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E04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B1A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1338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2C1A6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BD9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I05148 RBM-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443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86-F8</w:t>
            </w:r>
          </w:p>
        </w:tc>
      </w:tr>
      <w:tr w:rsidR="007144BC" w:rsidRPr="007B2188" w14:paraId="3F33FBC7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822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ortheast (7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FF61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T (2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2F2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tamford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E263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458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BE7A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T05458 TV8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331A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72-F4</w:t>
            </w:r>
          </w:p>
        </w:tc>
      </w:tr>
      <w:tr w:rsidR="007144BC" w:rsidRPr="007B2188" w14:paraId="5BA4099F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ED8B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D7D2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781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60CC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460 (</w:t>
            </w:r>
            <w:r>
              <w:rPr>
                <w:sz w:val="14"/>
                <w:szCs w:val="14"/>
              </w:rPr>
              <w:t>1</w:t>
            </w:r>
            <w:r w:rsidRPr="007B2188">
              <w:rPr>
                <w:sz w:val="14"/>
                <w:szCs w:val="14"/>
              </w:rPr>
              <w:t>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F7A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T05460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D6E7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19-E8</w:t>
            </w:r>
          </w:p>
        </w:tc>
      </w:tr>
      <w:tr w:rsidR="007144BC" w:rsidRPr="007B2188" w14:paraId="4579C4B0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07A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8B4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A (1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F51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attapa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1519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2133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BB1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A02133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164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85-D9</w:t>
            </w:r>
          </w:p>
        </w:tc>
      </w:tr>
      <w:tr w:rsidR="007144BC" w:rsidRPr="007B2188" w14:paraId="3113F7A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696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8847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D (1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AB7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parrows Point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4ACC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812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613A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D08122 BIA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FBB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82-E10</w:t>
            </w:r>
          </w:p>
        </w:tc>
      </w:tr>
      <w:tr w:rsidR="007144BC" w:rsidRPr="007B2188" w14:paraId="46225317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1155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C899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Y (1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8322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Eastchester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93ED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1906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C7FD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Y01906 GVA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5A3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35-F9</w:t>
            </w:r>
          </w:p>
        </w:tc>
      </w:tr>
      <w:tr w:rsidR="007144BC" w:rsidRPr="007B2188" w14:paraId="3B2B04C2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A620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FD47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PA (2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6302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llentow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2CD2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591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D10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PA06591 TV8+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378B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45-E10</w:t>
            </w:r>
          </w:p>
        </w:tc>
      </w:tr>
      <w:tr w:rsidR="007144BC" w:rsidRPr="007B2188" w14:paraId="31BAEC6C" w14:textId="77777777" w:rsidTr="00047E6E">
        <w:trPr>
          <w:trHeight w:val="20"/>
        </w:trPr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5F1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7D72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65B5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Lancaster (1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C21A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9696 (1)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4E5B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PA9696 RBM-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D0DE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5-C5</w:t>
            </w:r>
          </w:p>
        </w:tc>
      </w:tr>
      <w:tr w:rsidR="007144BC" w:rsidRPr="007B2188" w14:paraId="441FD8D2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CA1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orthwest (12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1D2E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ID (3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068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Post Falls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CA6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9935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A9FD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ID9935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2E8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9-H2</w:t>
            </w:r>
          </w:p>
        </w:tc>
      </w:tr>
      <w:tr w:rsidR="007144BC" w:rsidRPr="007B2188" w14:paraId="6C8B33A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B9B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A1FC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07B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tar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59D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855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15CD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ID07855 RBM+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3150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6-F7</w:t>
            </w:r>
          </w:p>
        </w:tc>
      </w:tr>
      <w:tr w:rsidR="007144BC" w:rsidRPr="007B2188" w14:paraId="30872175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902F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3258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928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win Falls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9CAE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8003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A6CE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ID08003 RBM+M-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3B2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95-C11</w:t>
            </w:r>
          </w:p>
        </w:tc>
      </w:tr>
      <w:tr w:rsidR="007144BC" w:rsidRPr="007B2188" w14:paraId="242C2E8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5A9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06CC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R (3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A51D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Portland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31BB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493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A4D0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R05493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A362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39-F8</w:t>
            </w:r>
          </w:p>
        </w:tc>
      </w:tr>
      <w:tr w:rsidR="007144BC" w:rsidRPr="007B2188" w14:paraId="40E46AF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1483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BF35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510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Roseburg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A606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3007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0ABA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R03007 CZ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6F36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8-H1</w:t>
            </w:r>
          </w:p>
        </w:tc>
      </w:tr>
      <w:tr w:rsidR="007144BC" w:rsidRPr="007B2188" w14:paraId="62170D7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7862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16D0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01C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Yachats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1FD1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645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789F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R05645 TV8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39E9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36-G1</w:t>
            </w:r>
          </w:p>
        </w:tc>
      </w:tr>
      <w:tr w:rsidR="007144BC" w:rsidRPr="007B2188" w14:paraId="11A23BA7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CAAE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58D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A (6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E837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Endicott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C8D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23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2F08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A06230 TV8+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2A64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79-H6</w:t>
            </w:r>
          </w:p>
        </w:tc>
      </w:tr>
      <w:tr w:rsidR="007144BC" w:rsidRPr="007B2188" w14:paraId="5597B7BC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7362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66B9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24E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Republic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749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405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D2B1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A04059 TV8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BB1F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23-A8</w:t>
            </w:r>
          </w:p>
        </w:tc>
      </w:tr>
      <w:tr w:rsidR="007144BC" w:rsidRPr="007B2188" w14:paraId="17D6549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811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40D8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75E7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est Richland (4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FC91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432 (4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F9E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A06432 TV8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F38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39-G9</w:t>
            </w:r>
          </w:p>
        </w:tc>
      </w:tr>
      <w:tr w:rsidR="007144BC" w:rsidRPr="007B2188" w14:paraId="11C9D12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7C53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6078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AE7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1F98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F980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A06432 BIA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7028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39-H3</w:t>
            </w:r>
          </w:p>
        </w:tc>
      </w:tr>
      <w:tr w:rsidR="007144BC" w:rsidRPr="007B2188" w14:paraId="1A5245E2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9E7F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A37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BC0F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60C2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C56B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A06432 BIA-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30B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39-H7</w:t>
            </w:r>
          </w:p>
        </w:tc>
      </w:tr>
      <w:tr w:rsidR="007144BC" w:rsidRPr="007B2188" w14:paraId="3C8012B1" w14:textId="77777777" w:rsidTr="00047E6E">
        <w:trPr>
          <w:trHeight w:val="20"/>
        </w:trPr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FC1A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5C3C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1FB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10CA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EB7B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A06432 BIA-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7E1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39-H8</w:t>
            </w:r>
          </w:p>
        </w:tc>
      </w:tr>
      <w:tr w:rsidR="007144BC" w:rsidRPr="007B2188" w14:paraId="6956B5B9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D2D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outh (18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40F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KS (1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B532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ubur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17F3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3211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B4E5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KS3211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8E06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5-C11</w:t>
            </w:r>
          </w:p>
        </w:tc>
      </w:tr>
      <w:tr w:rsidR="007144BC" w:rsidRPr="007B2188" w14:paraId="3097AD4D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66B4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39F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K (9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1A06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arlow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35EB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401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48CE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K06401 TV8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991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47-D10</w:t>
            </w:r>
          </w:p>
        </w:tc>
      </w:tr>
      <w:tr w:rsidR="007144BC" w:rsidRPr="007B2188" w14:paraId="33A0D6C9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02C8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A054C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A19E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ounds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EFA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088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7157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K05088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E4B0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42-G4</w:t>
            </w:r>
          </w:p>
        </w:tc>
      </w:tr>
      <w:tr w:rsidR="007144BC" w:rsidRPr="007B2188" w14:paraId="06769A9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C99F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A650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21DE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2CDE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420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K05088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CE7D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42-G5</w:t>
            </w:r>
          </w:p>
        </w:tc>
      </w:tr>
      <w:tr w:rsidR="007144BC" w:rsidRPr="007B2188" w14:paraId="595BB339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46B6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8B67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BE21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klahoma City (5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D92C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2375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4B0E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K02375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D11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33-E11</w:t>
            </w:r>
          </w:p>
        </w:tc>
      </w:tr>
      <w:tr w:rsidR="007144BC" w:rsidRPr="007B2188" w14:paraId="7C32C272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76C2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AA8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5A8E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E36F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4301 (3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F2AF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K04301 TV8-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83D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7-E1</w:t>
            </w:r>
          </w:p>
        </w:tc>
      </w:tr>
      <w:tr w:rsidR="007144BC" w:rsidRPr="007B2188" w14:paraId="7598C243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97B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E42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081F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7B97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34CB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K04301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038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7-E5</w:t>
            </w:r>
          </w:p>
        </w:tc>
      </w:tr>
      <w:tr w:rsidR="007144BC" w:rsidRPr="007B2188" w14:paraId="517D9F73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6B3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B05F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04DD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6FE0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D4DD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K04301 RBM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FA9B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7-E6</w:t>
            </w:r>
          </w:p>
        </w:tc>
      </w:tr>
      <w:tr w:rsidR="007144BC" w:rsidRPr="007B2188" w14:paraId="334AB10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AE8C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1DB2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9F4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C927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08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C716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K07080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FB1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10-G10</w:t>
            </w:r>
          </w:p>
        </w:tc>
      </w:tr>
      <w:tr w:rsidR="007144BC" w:rsidRPr="007B2188" w14:paraId="5037ADDD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69BC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2342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708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ecumseh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736F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26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498C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ucker BIA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66F4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4-A4</w:t>
            </w:r>
          </w:p>
        </w:tc>
      </w:tr>
      <w:tr w:rsidR="007144BC" w:rsidRPr="007B2188" w14:paraId="564D5AD3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5E48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D08C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X (8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780B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lvi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8CD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4415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268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X04415 CIT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26B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49-G2</w:t>
            </w:r>
          </w:p>
        </w:tc>
      </w:tr>
      <w:tr w:rsidR="007144BC" w:rsidRPr="007B2188" w14:paraId="54F5497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245C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B466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7802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ustin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C499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180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BFC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X06180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B55B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39-D10</w:t>
            </w:r>
          </w:p>
        </w:tc>
      </w:tr>
      <w:tr w:rsidR="007144BC" w:rsidRPr="007B2188" w14:paraId="42312B6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51B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E8EE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D215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3DB6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89A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X06180 BIA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1D55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39-D12</w:t>
            </w:r>
          </w:p>
        </w:tc>
      </w:tr>
      <w:tr w:rsidR="007144BC" w:rsidRPr="007B2188" w14:paraId="040E3D2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A602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8E88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C796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Dallas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A247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3115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6682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X03115 RB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5DE4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25-E11</w:t>
            </w:r>
          </w:p>
        </w:tc>
      </w:tr>
      <w:tr w:rsidR="007144BC" w:rsidRPr="007B2188" w14:paraId="1512BFAB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C49A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284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0879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D494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3143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0D17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X03143 PFA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277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69-C2</w:t>
            </w:r>
          </w:p>
        </w:tc>
      </w:tr>
      <w:tr w:rsidR="007144BC" w:rsidRPr="007B2188" w14:paraId="0613BBB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FBDA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B111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BC1B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El Paso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C7A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878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054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X5878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AEDD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45-B9</w:t>
            </w:r>
          </w:p>
        </w:tc>
      </w:tr>
      <w:tr w:rsidR="007144BC" w:rsidRPr="007B2188" w14:paraId="742528D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4DDC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F38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D3F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7695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8357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235A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X8357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1473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33-H4</w:t>
            </w:r>
          </w:p>
        </w:tc>
      </w:tr>
      <w:tr w:rsidR="007144BC" w:rsidRPr="007B2188" w14:paraId="5F100B7D" w14:textId="77777777" w:rsidTr="00047E6E">
        <w:trPr>
          <w:trHeight w:val="20"/>
        </w:trPr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E4F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8092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3227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eslaco (1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CE84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9737 (1)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87BA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X9737 BIA-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BCF6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0-A8</w:t>
            </w:r>
          </w:p>
        </w:tc>
      </w:tr>
      <w:tr w:rsidR="007144BC" w:rsidRPr="007B2188" w14:paraId="287B238D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5A44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outheast (8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513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L (2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B7B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Birmingham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2C3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273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C1FE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L2730 BIA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1223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58-B8</w:t>
            </w:r>
          </w:p>
        </w:tc>
      </w:tr>
      <w:tr w:rsidR="007144BC" w:rsidRPr="007B2188" w14:paraId="7F12CB6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FA43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B196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A5A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uskegee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2406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505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D7A7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L06505 TV8+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3FA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37-B2</w:t>
            </w:r>
          </w:p>
        </w:tc>
      </w:tr>
      <w:tr w:rsidR="007144BC" w:rsidRPr="007B2188" w14:paraId="75C90D0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B01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92F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FL (2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C61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pe Coral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B78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53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0436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FL5539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C6D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01-E4</w:t>
            </w:r>
          </w:p>
        </w:tc>
      </w:tr>
      <w:tr w:rsidR="007144BC" w:rsidRPr="007B2188" w14:paraId="6E405B72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9BD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92A5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99F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iceville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12EF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02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4517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FL05029 TV8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11F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31-B9</w:t>
            </w:r>
          </w:p>
        </w:tc>
      </w:tr>
      <w:tr w:rsidR="007144BC" w:rsidRPr="007B2188" w14:paraId="58789577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10F4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3581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C (2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6CFD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hapel Hill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ECA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85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A1F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C07859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15A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431-A2</w:t>
            </w:r>
          </w:p>
        </w:tc>
      </w:tr>
      <w:tr w:rsidR="007144BC" w:rsidRPr="007B2188" w14:paraId="723C96B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ED9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9A14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C2DE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lemmons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ACBD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4376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AE2C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C4376 RBM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AC6E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404-B10</w:t>
            </w:r>
          </w:p>
        </w:tc>
      </w:tr>
      <w:tr w:rsidR="007144BC" w:rsidRPr="007B2188" w14:paraId="44974CB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5A7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ECC5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C (1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3080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olumbia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7617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92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D35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C5920 TV8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84C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1-H7</w:t>
            </w:r>
          </w:p>
        </w:tc>
      </w:tr>
      <w:tr w:rsidR="007144BC" w:rsidRPr="007B2188" w14:paraId="3ABA701A" w14:textId="77777777" w:rsidTr="00047E6E">
        <w:trPr>
          <w:trHeight w:val="20"/>
        </w:trPr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6002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FBC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VA (1)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46F3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nionville (1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334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9846 (1)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120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VA9846 TV8-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EF4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5-A7</w:t>
            </w:r>
          </w:p>
        </w:tc>
      </w:tr>
      <w:tr w:rsidR="007144BC" w:rsidRPr="007B2188" w14:paraId="148D287C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B723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outhwest (61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9302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Z (8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8F3E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Phoenix (5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2A7E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1714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157B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Z01714 RBM+M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DD47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33-A8</w:t>
            </w:r>
          </w:p>
        </w:tc>
      </w:tr>
      <w:tr w:rsidR="007144BC" w:rsidRPr="007B2188" w14:paraId="54B0E662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6E09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9AA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7B8B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5099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667 (3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E7F1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Z05667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570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39-A11</w:t>
            </w:r>
          </w:p>
        </w:tc>
      </w:tr>
      <w:tr w:rsidR="007144BC" w:rsidRPr="007B2188" w14:paraId="5428FED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32FF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116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0A3D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A6B1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C02B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Z05667 RBM-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FAE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40-B7</w:t>
            </w:r>
          </w:p>
        </w:tc>
      </w:tr>
      <w:tr w:rsidR="007144BC" w:rsidRPr="007B2188" w14:paraId="3CDA9D3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EA7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40D8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7F1A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D4B1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65B2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Z05667 TV8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441B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46-A6</w:t>
            </w:r>
          </w:p>
        </w:tc>
      </w:tr>
      <w:tr w:rsidR="007144BC" w:rsidRPr="007B2188" w14:paraId="52E3DF39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E319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CCF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2034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41D1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11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E0AC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Z06110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11A8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10-A12</w:t>
            </w:r>
          </w:p>
        </w:tc>
      </w:tr>
      <w:tr w:rsidR="007144BC" w:rsidRPr="007B2188" w14:paraId="2794E09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7657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BBB2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7A0D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cottsdale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2DBA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966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19DA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Z05966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503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06-B5</w:t>
            </w:r>
          </w:p>
        </w:tc>
      </w:tr>
      <w:tr w:rsidR="007144BC" w:rsidRPr="007B2188" w14:paraId="6960FC0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8F60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3E12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0A6B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onoita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8EB1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035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89B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Z07035 RBM+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288A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37-A5</w:t>
            </w:r>
          </w:p>
        </w:tc>
      </w:tr>
      <w:tr w:rsidR="007144BC" w:rsidRPr="007B2188" w14:paraId="39C69395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098F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8229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571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empe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1DB1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0157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B5E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Z00157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5F3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99-A7</w:t>
            </w:r>
          </w:p>
        </w:tc>
      </w:tr>
      <w:tr w:rsidR="007144BC" w:rsidRPr="007B2188" w14:paraId="1037476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8E9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36AC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O (8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372E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lamosa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433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373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E32C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O03739 RBM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FC78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15-H8</w:t>
            </w:r>
          </w:p>
        </w:tc>
      </w:tr>
      <w:tr w:rsidR="007144BC" w:rsidRPr="007B2188" w14:paraId="1C32055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B632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7D17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BBD9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rvada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4166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626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C462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O7626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629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49-A5</w:t>
            </w:r>
          </w:p>
        </w:tc>
      </w:tr>
      <w:tr w:rsidR="007144BC" w:rsidRPr="007B2188" w14:paraId="540AD51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37CF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F2AC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4D4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olorado Springs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6FBC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011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5F0B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O06011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053C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60-C1</w:t>
            </w:r>
          </w:p>
        </w:tc>
      </w:tr>
      <w:tr w:rsidR="007144BC" w:rsidRPr="007B2188" w14:paraId="38928D32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4DA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92DB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108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Denver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33B0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84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D2F0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O5842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CA9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36-B12</w:t>
            </w:r>
          </w:p>
        </w:tc>
      </w:tr>
      <w:tr w:rsidR="007144BC" w:rsidRPr="007B2188" w14:paraId="094906E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93B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2206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07B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Fort Collins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1FE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133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60C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O1330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578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47-B2</w:t>
            </w:r>
          </w:p>
        </w:tc>
      </w:tr>
      <w:tr w:rsidR="007144BC" w:rsidRPr="007B2188" w14:paraId="050C46D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AB2C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FEA6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AE52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Golde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68BA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585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127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O5585 RBM+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51B1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08-A12</w:t>
            </w:r>
          </w:p>
        </w:tc>
      </w:tr>
      <w:tr w:rsidR="007144BC" w:rsidRPr="007B2188" w14:paraId="6BBE90B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CD5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092F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F4E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Grand Junctio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86CE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8658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7ED4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O08658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5CE0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421-C11</w:t>
            </w:r>
          </w:p>
        </w:tc>
      </w:tr>
      <w:tr w:rsidR="007144BC" w:rsidRPr="007B2188" w14:paraId="142B2F8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1EC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00DF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582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Grand Lake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6BC7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854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009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O05854 BIA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438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38-B1</w:t>
            </w:r>
          </w:p>
        </w:tc>
      </w:tr>
      <w:tr w:rsidR="007144BC" w:rsidRPr="007B2188" w14:paraId="4C96732B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ADD1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11BD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M (7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E87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lbuquerque (6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2E8A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512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431F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M6512 RB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D049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34-D5</w:t>
            </w:r>
          </w:p>
        </w:tc>
      </w:tr>
      <w:tr w:rsidR="007144BC" w:rsidRPr="007B2188" w14:paraId="2627F00E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D0FB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AF5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5DB9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5306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BA6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M6512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108B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47-C6</w:t>
            </w:r>
          </w:p>
        </w:tc>
      </w:tr>
      <w:tr w:rsidR="007144BC" w:rsidRPr="007B2188" w14:paraId="04A4F530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11CE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FBA1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DAB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020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57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BDFA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M6572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06DE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39-F1</w:t>
            </w:r>
          </w:p>
        </w:tc>
      </w:tr>
      <w:tr w:rsidR="007144BC" w:rsidRPr="007B2188" w14:paraId="333577B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E3D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6974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3EA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BC37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57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9A6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M6579 TV8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555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39-F2</w:t>
            </w:r>
          </w:p>
        </w:tc>
      </w:tr>
      <w:tr w:rsidR="007144BC" w:rsidRPr="007B2188" w14:paraId="6144C77F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E9F8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645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523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613E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1594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6EA5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M01594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393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9-A9</w:t>
            </w:r>
          </w:p>
        </w:tc>
      </w:tr>
      <w:tr w:rsidR="007144BC" w:rsidRPr="007B2188" w14:paraId="4970D31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4F2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098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0D4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48F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4076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73D0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M04076 SULF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E5DC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90-E1</w:t>
            </w:r>
          </w:p>
        </w:tc>
      </w:tr>
      <w:tr w:rsidR="007144BC" w:rsidRPr="007B2188" w14:paraId="345EBEA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08D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35176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8F38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erafina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962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3634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1A3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Y3634 TV8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C3A2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9-E5</w:t>
            </w:r>
          </w:p>
        </w:tc>
      </w:tr>
      <w:tr w:rsidR="007144BC" w:rsidRPr="007B2188" w14:paraId="50B3CBDC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5157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629C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 (38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EDC6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Hyde Park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9BB4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209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493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209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EB1B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9-E10</w:t>
            </w:r>
          </w:p>
        </w:tc>
      </w:tr>
      <w:tr w:rsidR="007144BC" w:rsidRPr="007B2188" w14:paraId="667CF0B9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9AB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CA94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8306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7126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D70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209 TV8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CFF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9-E9</w:t>
            </w:r>
          </w:p>
        </w:tc>
      </w:tr>
      <w:tr w:rsidR="007144BC" w:rsidRPr="007B2188" w14:paraId="68498310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BD9A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A8DF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5784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Layto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4081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90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70E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902 TV8+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744D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96-H5</w:t>
            </w:r>
          </w:p>
        </w:tc>
      </w:tr>
      <w:tr w:rsidR="007144BC" w:rsidRPr="007B2188" w14:paraId="268B022C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E02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5A5E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E91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Lindo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DAE9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814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95E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814 RBM+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382B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6-B9</w:t>
            </w:r>
          </w:p>
        </w:tc>
      </w:tr>
      <w:tr w:rsidR="007144BC" w:rsidRPr="007B2188" w14:paraId="2D039DDF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1B5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ABC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BC9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Logan (15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A021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978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E5C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6978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EFBE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4-D2</w:t>
            </w:r>
          </w:p>
        </w:tc>
      </w:tr>
      <w:tr w:rsidR="007144BC" w:rsidRPr="007B2188" w14:paraId="597C9D49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47A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4E09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4A3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FEFF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12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609C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120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28B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7-F12</w:t>
            </w:r>
          </w:p>
        </w:tc>
      </w:tr>
      <w:tr w:rsidR="007144BC" w:rsidRPr="007B2188" w14:paraId="28A6862E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ADFF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E2C5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8E9B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BDE7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12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236C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129 RB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D197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9-D2</w:t>
            </w:r>
          </w:p>
        </w:tc>
      </w:tr>
      <w:tr w:rsidR="007144BC" w:rsidRPr="007B2188" w14:paraId="608BDE6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630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21F5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8587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6B89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16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D0F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162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CE6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7-A5</w:t>
            </w:r>
          </w:p>
        </w:tc>
      </w:tr>
      <w:tr w:rsidR="007144BC" w:rsidRPr="007B2188" w14:paraId="603342A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FCEB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B00C6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9D26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7FE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164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136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164 TV8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F7FB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7-B12</w:t>
            </w:r>
          </w:p>
        </w:tc>
      </w:tr>
      <w:tr w:rsidR="007144BC" w:rsidRPr="007B2188" w14:paraId="162452F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1034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388C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11B7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7E7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193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AA99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193 TV8-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7E47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4-C2</w:t>
            </w:r>
          </w:p>
        </w:tc>
      </w:tr>
      <w:tr w:rsidR="007144BC" w:rsidRPr="007B2188" w14:paraId="1D11D34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FAE3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C323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EB8C6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737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195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2BAB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195 RB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291D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8-F1</w:t>
            </w:r>
          </w:p>
        </w:tc>
      </w:tr>
      <w:tr w:rsidR="007144BC" w:rsidRPr="007B2188" w14:paraId="43766733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2188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3B4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1ED46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88D4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285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046D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285 TV8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777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5-C2</w:t>
            </w:r>
          </w:p>
        </w:tc>
      </w:tr>
      <w:tr w:rsidR="007144BC" w:rsidRPr="007B2188" w14:paraId="5919FC77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1EE3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646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2109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2979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825 (3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556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825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D05F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34-A8</w:t>
            </w:r>
          </w:p>
        </w:tc>
      </w:tr>
      <w:tr w:rsidR="007144BC" w:rsidRPr="007B2188" w14:paraId="119C6FA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73C4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FF12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2D64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763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D3C4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825 TV8-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F0B2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5-B5</w:t>
            </w:r>
          </w:p>
        </w:tc>
      </w:tr>
      <w:tr w:rsidR="007144BC" w:rsidRPr="007B2188" w14:paraId="161BBCF3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3226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B4B4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4447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3DA0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2DD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825 BIA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7A6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5-B6</w:t>
            </w:r>
          </w:p>
        </w:tc>
      </w:tr>
      <w:tr w:rsidR="007144BC" w:rsidRPr="007B2188" w14:paraId="3E8520F9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C645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2EC1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84A4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685C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9117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6B9B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9117 RBM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EC76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6-A11</w:t>
            </w:r>
          </w:p>
        </w:tc>
      </w:tr>
      <w:tr w:rsidR="007144BC" w:rsidRPr="007B2188" w14:paraId="3C8F4269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C6C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C7D5C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0DB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3D58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806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9117 SULF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C4C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6-A2</w:t>
            </w:r>
          </w:p>
        </w:tc>
      </w:tr>
      <w:tr w:rsidR="007144BC" w:rsidRPr="007B2188" w14:paraId="07032B1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37A4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5EDB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B17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10B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921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466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9210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866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3-G3</w:t>
            </w:r>
          </w:p>
        </w:tc>
      </w:tr>
      <w:tr w:rsidR="007144BC" w:rsidRPr="007B2188" w14:paraId="3606743C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DD7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806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60AB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7099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963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8D02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9630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8B1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444-A9</w:t>
            </w:r>
          </w:p>
        </w:tc>
      </w:tr>
      <w:tr w:rsidR="007144BC" w:rsidRPr="007B2188" w14:paraId="2742291B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5EB1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82A7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0D0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proofErr w:type="spellStart"/>
            <w:r w:rsidRPr="007B2188">
              <w:rPr>
                <w:sz w:val="14"/>
                <w:szCs w:val="14"/>
              </w:rPr>
              <w:t>Orderville</w:t>
            </w:r>
            <w:proofErr w:type="spellEnd"/>
            <w:r w:rsidRPr="007B2188">
              <w:rPr>
                <w:sz w:val="14"/>
                <w:szCs w:val="14"/>
              </w:rPr>
              <w:t xml:space="preserve"> (9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40F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905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673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6905 TV8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3DC9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94-H4</w:t>
            </w:r>
          </w:p>
        </w:tc>
      </w:tr>
      <w:tr w:rsidR="007144BC" w:rsidRPr="007B2188" w14:paraId="66BE494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B6A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968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0C66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3AB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EAB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6905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8B0A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97-D9</w:t>
            </w:r>
          </w:p>
        </w:tc>
      </w:tr>
      <w:tr w:rsidR="007144BC" w:rsidRPr="007B2188" w14:paraId="0FA40645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E8C8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0E49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D4EE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4DD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917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F99E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6917 RBM-3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40D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97-E10</w:t>
            </w:r>
          </w:p>
        </w:tc>
      </w:tr>
      <w:tr w:rsidR="007144BC" w:rsidRPr="007B2188" w14:paraId="6EDC57EC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1453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C85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9788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1E09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918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1928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6918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F8CE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0-F4</w:t>
            </w:r>
          </w:p>
        </w:tc>
      </w:tr>
      <w:tr w:rsidR="007144BC" w:rsidRPr="007B2188" w14:paraId="0189E2AE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5DDD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B4FC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F54C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398C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921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8DF4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6921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9E66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4-D9</w:t>
            </w:r>
          </w:p>
        </w:tc>
      </w:tr>
      <w:tr w:rsidR="007144BC" w:rsidRPr="007B2188" w14:paraId="1838499F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9E31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98D7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2F1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B61B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925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0685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6925 TV8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E10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9-E8</w:t>
            </w:r>
          </w:p>
        </w:tc>
      </w:tr>
      <w:tr w:rsidR="007144BC" w:rsidRPr="007B2188" w14:paraId="7743F8B7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D133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6A5C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3A99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E43CC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D49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6925 TV8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637B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9-E9</w:t>
            </w:r>
          </w:p>
        </w:tc>
      </w:tr>
      <w:tr w:rsidR="007144BC" w:rsidRPr="007B2188" w14:paraId="678525F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6CC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F088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5FA2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A9A5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926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FABF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6926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3CFB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7-H2</w:t>
            </w:r>
          </w:p>
        </w:tc>
      </w:tr>
      <w:tr w:rsidR="007144BC" w:rsidRPr="007B2188" w14:paraId="581A294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DE69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33C3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9E76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FBAC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927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C688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6927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240B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90-D4</w:t>
            </w:r>
          </w:p>
        </w:tc>
      </w:tr>
      <w:tr w:rsidR="007144BC" w:rsidRPr="007B2188" w14:paraId="79A9ABE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D02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5357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0543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rem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BC13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129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F86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1299 RBM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563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6-G4</w:t>
            </w:r>
          </w:p>
        </w:tc>
      </w:tr>
      <w:tr w:rsidR="007144BC" w:rsidRPr="007B2188" w14:paraId="08F54517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3D04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9D8E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2CA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Paradise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87E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9111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EAE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9111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AA7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6-F1</w:t>
            </w:r>
          </w:p>
        </w:tc>
      </w:tr>
      <w:tr w:rsidR="007144BC" w:rsidRPr="007B2188" w14:paraId="2551D03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83D2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D02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899E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606D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2507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9111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823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6-F2</w:t>
            </w:r>
          </w:p>
        </w:tc>
      </w:tr>
      <w:tr w:rsidR="007144BC" w:rsidRPr="007B2188" w14:paraId="31283AE9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DFCC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A24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A6AC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Payso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ED8A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289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D39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2892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6EA5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31-G7</w:t>
            </w:r>
          </w:p>
        </w:tc>
      </w:tr>
      <w:tr w:rsidR="007144BC" w:rsidRPr="007B2188" w14:paraId="2B5CA025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8BE6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6E3C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7B96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Provo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9AC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863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FAA6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6863 RBM+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010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47-G9</w:t>
            </w:r>
          </w:p>
        </w:tc>
      </w:tr>
      <w:tr w:rsidR="007144BC" w:rsidRPr="007B2188" w14:paraId="407C419B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783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C35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616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andy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92C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229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9942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2290 RB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528D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0-E12</w:t>
            </w:r>
          </w:p>
        </w:tc>
      </w:tr>
      <w:tr w:rsidR="007144BC" w:rsidRPr="007B2188" w14:paraId="0B479A7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DA30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68C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1EE6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remonton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3AF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838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E34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838 RBM+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1AE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82-B3</w:t>
            </w:r>
          </w:p>
        </w:tc>
      </w:tr>
      <w:tr w:rsidR="007144BC" w:rsidRPr="007B2188" w14:paraId="04DFA16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C983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7AA6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01A8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5F45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ADAB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7838 TV8+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63C2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82-B6</w:t>
            </w:r>
          </w:p>
        </w:tc>
      </w:tr>
      <w:tr w:rsidR="007144BC" w:rsidRPr="007B2188" w14:paraId="0535138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FCD7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973C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BA63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ellsville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BE5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888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7C0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8880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40F2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5-D2</w:t>
            </w:r>
          </w:p>
        </w:tc>
      </w:tr>
      <w:tr w:rsidR="007144BC" w:rsidRPr="007B2188" w14:paraId="1A4D533F" w14:textId="77777777" w:rsidTr="00047E6E">
        <w:trPr>
          <w:trHeight w:val="20"/>
        </w:trPr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AA77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65086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C008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est Jordan (1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DA27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991 (1)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FBF5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UT06991 SULF-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C91A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62-C3</w:t>
            </w:r>
          </w:p>
        </w:tc>
      </w:tr>
      <w:tr w:rsidR="007144BC" w:rsidRPr="007B2188" w14:paraId="7B7A7F23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F509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est (58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376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 (50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563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nyon Country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4A9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4365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E247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4365 RBM-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9518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72-A11</w:t>
            </w:r>
          </w:p>
        </w:tc>
      </w:tr>
      <w:tr w:rsidR="007144BC" w:rsidRPr="007B2188" w14:paraId="38C038EC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C57A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77E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4021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1A53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2B6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4365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D101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72-A8</w:t>
            </w:r>
          </w:p>
        </w:tc>
      </w:tr>
      <w:tr w:rsidR="007144BC" w:rsidRPr="007B2188" w14:paraId="46FFBF4D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906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46AA6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5B1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pistrano Beach (3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53B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897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EBC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897 TV8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3B41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53-D6</w:t>
            </w:r>
          </w:p>
        </w:tc>
      </w:tr>
      <w:tr w:rsidR="007144BC" w:rsidRPr="007B2188" w14:paraId="5484439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ABF9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F7A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A80A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78A3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910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D8B1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910 TV8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AC9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0-D9</w:t>
            </w:r>
          </w:p>
        </w:tc>
      </w:tr>
      <w:tr w:rsidR="007144BC" w:rsidRPr="007B2188" w14:paraId="46DD815B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23DB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770D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11F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B287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411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910 RBM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AADE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2-B7</w:t>
            </w:r>
          </w:p>
        </w:tc>
      </w:tr>
      <w:tr w:rsidR="007144BC" w:rsidRPr="007B2188" w14:paraId="19B29033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5A3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91DB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5980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Dana Point (3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EDE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91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49AF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912 TV8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22A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0-D5</w:t>
            </w:r>
          </w:p>
        </w:tc>
      </w:tr>
      <w:tr w:rsidR="007144BC" w:rsidRPr="007B2188" w14:paraId="6183B9DB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2A4D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457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D34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9231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63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4890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7639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93FD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7-E1</w:t>
            </w:r>
          </w:p>
        </w:tc>
      </w:tr>
      <w:tr w:rsidR="007144BC" w:rsidRPr="007B2188" w14:paraId="0644DD7B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E5C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5716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CD31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ADC3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64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E1E8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7649 BIA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66CB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90-D4</w:t>
            </w:r>
          </w:p>
        </w:tc>
      </w:tr>
      <w:tr w:rsidR="007144BC" w:rsidRPr="007B2188" w14:paraId="0839DD9D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1720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149A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4030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Dublin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42E0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921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7B01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9212 RB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515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2-B2</w:t>
            </w:r>
          </w:p>
        </w:tc>
      </w:tr>
      <w:tr w:rsidR="007144BC" w:rsidRPr="007B2188" w14:paraId="18D38FE3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7837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2A6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1BD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DD4F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9443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8A4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9443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A65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6-H2</w:t>
            </w:r>
          </w:p>
        </w:tc>
      </w:tr>
      <w:tr w:rsidR="007144BC" w:rsidRPr="007B2188" w14:paraId="1B4E3AE7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3C2C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3C81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03A5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Garden Grove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7AC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0516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55BC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0516 RB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F4E5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7-A11</w:t>
            </w:r>
          </w:p>
        </w:tc>
      </w:tr>
      <w:tr w:rsidR="007144BC" w:rsidRPr="007B2188" w14:paraId="5D65058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5FB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311B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AE38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La Puente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BAA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9633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FDE1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9633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571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1-A8</w:t>
            </w:r>
          </w:p>
        </w:tc>
      </w:tr>
      <w:tr w:rsidR="007144BC" w:rsidRPr="007B2188" w14:paraId="015C245E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667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82D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5B1B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Ladera Ranch (5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EE4F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893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28F6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893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3AA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0-C1</w:t>
            </w:r>
          </w:p>
        </w:tc>
      </w:tr>
      <w:tr w:rsidR="007144BC" w:rsidRPr="007B2188" w14:paraId="6B64F7C9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BE71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448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CD92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4D57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898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E81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898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A7F5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8-B1</w:t>
            </w:r>
          </w:p>
        </w:tc>
      </w:tr>
      <w:tr w:rsidR="007144BC" w:rsidRPr="007B2188" w14:paraId="36C2DEFC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2D48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184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068C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1A13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905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C66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905 RB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D24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6-C12</w:t>
            </w:r>
          </w:p>
        </w:tc>
      </w:tr>
      <w:tr w:rsidR="007144BC" w:rsidRPr="007B2188" w14:paraId="4049C473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12C1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06D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4E8A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556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924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CCD8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924 TV8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57DD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7-G2</w:t>
            </w:r>
          </w:p>
        </w:tc>
      </w:tr>
      <w:tr w:rsidR="007144BC" w:rsidRPr="007B2188" w14:paraId="2AF996D3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48B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C85A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093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2594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564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6E24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7564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016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7-C3</w:t>
            </w:r>
          </w:p>
        </w:tc>
      </w:tr>
      <w:tr w:rsidR="007144BC" w:rsidRPr="007B2188" w14:paraId="3DBA68E2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BDE4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9B3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E811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Los Alamitos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4AB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077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B411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077 TV8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18C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0-H8</w:t>
            </w:r>
          </w:p>
        </w:tc>
      </w:tr>
      <w:tr w:rsidR="007144BC" w:rsidRPr="007B2188" w14:paraId="7B3A2E9E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7C0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198F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6BC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arina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B8C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2503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FA4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2503 RB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DCC0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8-D1</w:t>
            </w:r>
          </w:p>
        </w:tc>
      </w:tr>
      <w:tr w:rsidR="007144BC" w:rsidRPr="007B2188" w14:paraId="01326F93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B551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35C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B13D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Perris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6373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75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2084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5759 RBM+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4AC4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80-A8</w:t>
            </w:r>
          </w:p>
        </w:tc>
      </w:tr>
      <w:tr w:rsidR="007144BC" w:rsidRPr="007B2188" w14:paraId="1DE4FDD7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01F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B36F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8D66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Pomona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6B4E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3709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6E4F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3709 SULF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934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2-E5</w:t>
            </w:r>
          </w:p>
        </w:tc>
      </w:tr>
      <w:tr w:rsidR="007144BC" w:rsidRPr="007B2188" w14:paraId="5D91BFC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E72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309B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0BE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A3C9C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4268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3709 SULF-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60A3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2-E6</w:t>
            </w:r>
          </w:p>
        </w:tc>
      </w:tr>
      <w:tr w:rsidR="007144BC" w:rsidRPr="007B2188" w14:paraId="6372013F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74EA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1EF5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84BD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Redlands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C34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688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A03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5688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1FA0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47-B1</w:t>
            </w:r>
          </w:p>
        </w:tc>
      </w:tr>
      <w:tr w:rsidR="007144BC" w:rsidRPr="007B2188" w14:paraId="066A14C5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6CB8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EE8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082A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Rio Linda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09FF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63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6F25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6630 RBM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0BB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8-E2</w:t>
            </w:r>
          </w:p>
        </w:tc>
      </w:tr>
      <w:tr w:rsidR="007144BC" w:rsidRPr="007B2188" w14:paraId="775E74F5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B804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47B1C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A2D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9BD8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90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FE8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5902 RBM+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A092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08-G8</w:t>
            </w:r>
          </w:p>
        </w:tc>
      </w:tr>
      <w:tr w:rsidR="007144BC" w:rsidRPr="007B2188" w14:paraId="27D4A495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9E00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49B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0236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Riverside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C425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038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B29A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0382 CEA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AB2A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65-G7</w:t>
            </w:r>
          </w:p>
        </w:tc>
      </w:tr>
      <w:tr w:rsidR="007144BC" w:rsidRPr="007B2188" w14:paraId="5172790D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AC1E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D38E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C86B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acramento (3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753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2293 (3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69AC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2293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D64D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3-C6</w:t>
            </w:r>
          </w:p>
        </w:tc>
      </w:tr>
      <w:tr w:rsidR="007144BC" w:rsidRPr="007B2188" w14:paraId="31F24B6E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C59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BC0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82D0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46E5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B35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2293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EC40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80-B10</w:t>
            </w:r>
          </w:p>
        </w:tc>
      </w:tr>
      <w:tr w:rsidR="007144BC" w:rsidRPr="007B2188" w14:paraId="5B877BC5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4988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D07A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C695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F5B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A55A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2293 RB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13D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80-B9</w:t>
            </w:r>
          </w:p>
        </w:tc>
      </w:tr>
      <w:tr w:rsidR="007144BC" w:rsidRPr="007B2188" w14:paraId="38ABD29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0BC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E1F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E2A6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an Clemente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EAC7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904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BC17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904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93FA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3-C1</w:t>
            </w:r>
          </w:p>
        </w:tc>
      </w:tr>
      <w:tr w:rsidR="007144BC" w:rsidRPr="007B2188" w14:paraId="03AB1A9E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9E9E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F2BF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695E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15300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F48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904 TV8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9EF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3-C2</w:t>
            </w:r>
          </w:p>
        </w:tc>
      </w:tr>
      <w:tr w:rsidR="007144BC" w:rsidRPr="007B2188" w14:paraId="535D7222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D68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86B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C36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an Diego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3B40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038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F907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0380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6307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7-F2</w:t>
            </w:r>
          </w:p>
        </w:tc>
      </w:tr>
      <w:tr w:rsidR="007144BC" w:rsidRPr="007B2188" w14:paraId="6DEC455C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071B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6905C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CD2F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an Jose (5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63AC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130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8BC9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6130 CGA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84C8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3-E12</w:t>
            </w:r>
          </w:p>
        </w:tc>
      </w:tr>
      <w:tr w:rsidR="007144BC" w:rsidRPr="007B2188" w14:paraId="13786033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B95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B74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8CE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AD09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0F3B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6130 BIA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A80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5-E5</w:t>
            </w:r>
          </w:p>
        </w:tc>
      </w:tr>
      <w:tr w:rsidR="007144BC" w:rsidRPr="007B2188" w14:paraId="3A5A07A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52D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61B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578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5443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32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9C9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5322 PFA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1A7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48-B5</w:t>
            </w:r>
          </w:p>
        </w:tc>
      </w:tr>
      <w:tr w:rsidR="007144BC" w:rsidRPr="007B2188" w14:paraId="63A156B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E6F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30A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8375C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0AE7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256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1261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256 RBM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E9ED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80-B9</w:t>
            </w:r>
          </w:p>
        </w:tc>
      </w:tr>
      <w:tr w:rsidR="007144BC" w:rsidRPr="007B2188" w14:paraId="7B28E6A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301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A20D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A0E2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DBD4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3B8E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256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8EA1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07-C11</w:t>
            </w:r>
          </w:p>
        </w:tc>
      </w:tr>
      <w:tr w:rsidR="007144BC" w:rsidRPr="007B2188" w14:paraId="209D885F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189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373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FDA6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an Juan Capistrano (5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B7B7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89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4A7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890 TV8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543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7-A9</w:t>
            </w:r>
          </w:p>
        </w:tc>
      </w:tr>
      <w:tr w:rsidR="007144BC" w:rsidRPr="007B2188" w14:paraId="0E2E41DF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60A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C79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766D6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0F31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91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860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919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8876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8-A6</w:t>
            </w:r>
          </w:p>
        </w:tc>
      </w:tr>
      <w:tr w:rsidR="007144BC" w:rsidRPr="007B2188" w14:paraId="05DD424F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1D33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B31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02A5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5DD5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93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5AC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930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00CF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6-H2</w:t>
            </w:r>
          </w:p>
        </w:tc>
      </w:tr>
      <w:tr w:rsidR="007144BC" w:rsidRPr="007B2188" w14:paraId="7DDDDE3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5927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18B5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A8E5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2CF3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93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01E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6932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A49C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8-A8</w:t>
            </w:r>
          </w:p>
        </w:tc>
      </w:tr>
      <w:tr w:rsidR="007144BC" w:rsidRPr="007B2188" w14:paraId="052C12A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CC5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99F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CBF6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31E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634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4AE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7634 TV8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73A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86-G8</w:t>
            </w:r>
          </w:p>
        </w:tc>
      </w:tr>
      <w:tr w:rsidR="007144BC" w:rsidRPr="007B2188" w14:paraId="09EC2B12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58D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273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D8E3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anta Ana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6BBB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5894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112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5894 RB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FAE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2-A7</w:t>
            </w:r>
          </w:p>
        </w:tc>
      </w:tr>
      <w:tr w:rsidR="007144BC" w:rsidRPr="007B2188" w14:paraId="57B2FE2F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044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7D6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D4E1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imi Valley (5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52B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0535 (5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4793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0535 MEA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366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9-A3</w:t>
            </w:r>
          </w:p>
        </w:tc>
      </w:tr>
      <w:tr w:rsidR="007144BC" w:rsidRPr="007B2188" w14:paraId="1AFDA02F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E391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6C3C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52DEF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0187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7E8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0535 BFA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BCCD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9-A7</w:t>
            </w:r>
          </w:p>
        </w:tc>
      </w:tr>
      <w:tr w:rsidR="007144BC" w:rsidRPr="007B2188" w14:paraId="77325DE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6E35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909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4DB96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8C95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926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0535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E438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9-B7</w:t>
            </w:r>
          </w:p>
        </w:tc>
      </w:tr>
      <w:tr w:rsidR="007144BC" w:rsidRPr="007B2188" w14:paraId="14109292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2D0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2262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D5F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AA1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2F90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0535 RBM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8A43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9-B9</w:t>
            </w:r>
          </w:p>
        </w:tc>
      </w:tr>
      <w:tr w:rsidR="007144BC" w:rsidRPr="007B2188" w14:paraId="5FB1708C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3B48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2199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D125E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68FC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2AF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0535 CZSW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77BB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9-D5</w:t>
            </w:r>
          </w:p>
        </w:tc>
      </w:tr>
      <w:tr w:rsidR="007144BC" w:rsidRPr="007B2188" w14:paraId="4705F12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81A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4BE0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EEE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Turlock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ED2C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86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92BC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7860 TV8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16B8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421-A1</w:t>
            </w:r>
          </w:p>
        </w:tc>
      </w:tr>
      <w:tr w:rsidR="007144BC" w:rsidRPr="007B2188" w14:paraId="797EFDC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1557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5A9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96A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Yorba Linda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037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074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F00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00742 TV8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B29C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01-B8</w:t>
            </w:r>
          </w:p>
        </w:tc>
      </w:tr>
      <w:tr w:rsidR="007144BC" w:rsidRPr="007B2188" w14:paraId="4D6008C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9B9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3FF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V (8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6310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Dayto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4109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769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D676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V7690 TV8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44EC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58-H6</w:t>
            </w:r>
          </w:p>
        </w:tc>
      </w:tr>
      <w:tr w:rsidR="007144BC" w:rsidRPr="007B2188" w14:paraId="46441669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BEB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1E5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EED1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Fallon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B2E8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695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4C55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V07695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5B5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16-E1</w:t>
            </w:r>
          </w:p>
        </w:tc>
      </w:tr>
      <w:tr w:rsidR="007144BC" w:rsidRPr="007B2188" w14:paraId="4DBE3996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C930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9DE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692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ECE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93A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V07695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9FA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16-E2</w:t>
            </w:r>
          </w:p>
        </w:tc>
      </w:tr>
      <w:tr w:rsidR="007144BC" w:rsidRPr="007B2188" w14:paraId="1E99B20C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420D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D6AF1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834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Las Vegas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31E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2048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49F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V02048 CIT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155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439-C7</w:t>
            </w:r>
          </w:p>
        </w:tc>
      </w:tr>
      <w:tr w:rsidR="007144BC" w:rsidRPr="007B2188" w14:paraId="20D1E29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0463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33766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287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9F9A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835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695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V08352 RBM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7C58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411-C10</w:t>
            </w:r>
          </w:p>
        </w:tc>
      </w:tr>
      <w:tr w:rsidR="007144BC" w:rsidRPr="007B2188" w14:paraId="60E63C62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037C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7CF7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F168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Reno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00A3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748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3C8D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V07748 CIT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1EE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423-E8</w:t>
            </w:r>
          </w:p>
        </w:tc>
      </w:tr>
      <w:tr w:rsidR="007144BC" w:rsidRPr="007B2188" w14:paraId="4DFFDEA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7609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EE7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5B16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2BCE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54AD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V07748 SULF-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44BE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423-F5</w:t>
            </w:r>
          </w:p>
        </w:tc>
      </w:tr>
      <w:tr w:rsidR="007144BC" w:rsidRPr="007B2188" w14:paraId="4700848D" w14:textId="77777777" w:rsidTr="00047E6E">
        <w:trPr>
          <w:trHeight w:val="20"/>
        </w:trPr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DF71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5885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6D4A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parks (1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A2CD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3768 (1)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72A4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V03768 TV8-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D5DB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26-C4</w:t>
            </w:r>
          </w:p>
        </w:tc>
      </w:tr>
      <w:tr w:rsidR="007144BC" w:rsidRPr="007B2188" w14:paraId="4CFA96EA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9FDF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est North Central (10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10C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T (3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C60C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Helena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89F2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3034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DBF1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T3034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8596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48-E3</w:t>
            </w:r>
          </w:p>
        </w:tc>
      </w:tr>
      <w:tr w:rsidR="007144BC" w:rsidRPr="007B2188" w14:paraId="7EEDF4C2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685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FF6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52F0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proofErr w:type="spellStart"/>
            <w:r w:rsidRPr="007B2188">
              <w:rPr>
                <w:sz w:val="14"/>
                <w:szCs w:val="14"/>
              </w:rPr>
              <w:t>Melstone</w:t>
            </w:r>
            <w:proofErr w:type="spellEnd"/>
            <w:r w:rsidRPr="007B2188">
              <w:rPr>
                <w:sz w:val="14"/>
                <w:szCs w:val="14"/>
              </w:rPr>
              <w:t xml:space="preserve">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99E9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6089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5130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T06089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7615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53-E9</w:t>
            </w:r>
          </w:p>
        </w:tc>
      </w:tr>
      <w:tr w:rsidR="007144BC" w:rsidRPr="007B2188" w14:paraId="0075E364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B27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0A34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B277B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69B88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9A85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MT06089 RBM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CF09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66-D1</w:t>
            </w:r>
          </w:p>
        </w:tc>
      </w:tr>
      <w:tr w:rsidR="007144BC" w:rsidRPr="007B2188" w14:paraId="5FADCC29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1186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975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D (1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4BB1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Gwinner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92E8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1000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5A14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D01000 RBM-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EAB5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74-F7</w:t>
            </w:r>
          </w:p>
        </w:tc>
      </w:tr>
      <w:tr w:rsidR="007144BC" w:rsidRPr="007B2188" w14:paraId="4AA3F855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E39C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A7A6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E (2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953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hadro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553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1209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111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E01209 TV8-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AB80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85-F7</w:t>
            </w:r>
          </w:p>
        </w:tc>
      </w:tr>
      <w:tr w:rsidR="007144BC" w:rsidRPr="007B2188" w14:paraId="1479578C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A96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183B2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6351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Hastings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026F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4278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2FF8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NE04278 TV8-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FAA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47-D12</w:t>
            </w:r>
          </w:p>
        </w:tc>
      </w:tr>
      <w:tr w:rsidR="007144BC" w:rsidRPr="007B2188" w14:paraId="34ABE76C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053E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F87A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D (1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4F1FB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Aberdeen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06DF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6748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866F0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SD6748 TV8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DB6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83-H4</w:t>
            </w:r>
          </w:p>
        </w:tc>
      </w:tr>
      <w:tr w:rsidR="007144BC" w:rsidRPr="007B2188" w14:paraId="3649D988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9F99E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A0501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Y (3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ED2B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Carpenter (1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606F9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4702 (1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788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Y4702 RBM-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A35AD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396-C10</w:t>
            </w:r>
          </w:p>
        </w:tc>
      </w:tr>
      <w:tr w:rsidR="007144BC" w:rsidRPr="007B2188" w14:paraId="10AA0637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B0C4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2B969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E522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Otto (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62A1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107136 (2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493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Y07136 RBM-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694A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9-B2</w:t>
            </w:r>
          </w:p>
        </w:tc>
      </w:tr>
      <w:tr w:rsidR="007144BC" w:rsidRPr="007B2188" w14:paraId="006B3981" w14:textId="77777777" w:rsidTr="00047E6E">
        <w:trPr>
          <w:trHeight w:val="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D26A6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090C3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E563D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F545A" w14:textId="77777777" w:rsidR="007144BC" w:rsidRPr="007B2188" w:rsidRDefault="007144BC" w:rsidP="00047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40" w:lineRule="atLeast"/>
              <w:contextualSpacing/>
              <w:rPr>
                <w:sz w:val="14"/>
                <w:szCs w:val="14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3D3A4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WY07136 RBM-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1757" w14:textId="77777777" w:rsidR="007144BC" w:rsidRPr="007B2188" w:rsidRDefault="007144BC" w:rsidP="00047E6E">
            <w:pPr>
              <w:spacing w:line="140" w:lineRule="atLeast"/>
              <w:contextualSpacing/>
              <w:rPr>
                <w:sz w:val="14"/>
                <w:szCs w:val="14"/>
              </w:rPr>
            </w:pPr>
            <w:r w:rsidRPr="007B2188">
              <w:rPr>
                <w:sz w:val="14"/>
                <w:szCs w:val="14"/>
              </w:rPr>
              <w:t>269-B4</w:t>
            </w:r>
          </w:p>
        </w:tc>
      </w:tr>
    </w:tbl>
    <w:p w14:paraId="2C89B59F" w14:textId="77777777" w:rsidR="007144BC" w:rsidRPr="00DC623A" w:rsidRDefault="007144BC" w:rsidP="007144BC">
      <w:pPr>
        <w:pStyle w:val="SMcaption"/>
        <w:rPr>
          <w:rFonts w:ascii="Arial" w:hAnsi="Arial" w:cs="Arial"/>
          <w:sz w:val="20"/>
        </w:rPr>
      </w:pPr>
    </w:p>
    <w:p w14:paraId="17F75F34" w14:textId="63FE553A" w:rsidR="00EC3808" w:rsidRPr="007144BC" w:rsidRDefault="00EC3808">
      <w:pPr>
        <w:rPr>
          <w:rFonts w:ascii="Arial" w:hAnsi="Arial" w:cs="Arial"/>
          <w:b/>
          <w:bCs/>
          <w:sz w:val="20"/>
        </w:rPr>
      </w:pPr>
    </w:p>
    <w:sectPr w:rsidR="00EC3808" w:rsidRPr="007144B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7FFCD" w14:textId="77777777" w:rsidR="00E960A6" w:rsidRDefault="00E960A6" w:rsidP="007144BC">
      <w:r>
        <w:separator/>
      </w:r>
    </w:p>
  </w:endnote>
  <w:endnote w:type="continuationSeparator" w:id="0">
    <w:p w14:paraId="3A070F9F" w14:textId="77777777" w:rsidR="00E960A6" w:rsidRDefault="00E960A6" w:rsidP="00714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2628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BA035F" w14:textId="27C1B4B5" w:rsidR="007144BC" w:rsidRDefault="007144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00D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04C8760" w14:textId="77777777" w:rsidR="007144BC" w:rsidRDefault="007144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B3BF2" w14:textId="77777777" w:rsidR="00E960A6" w:rsidRDefault="00E960A6" w:rsidP="007144BC">
      <w:r>
        <w:separator/>
      </w:r>
    </w:p>
  </w:footnote>
  <w:footnote w:type="continuationSeparator" w:id="0">
    <w:p w14:paraId="578DECFC" w14:textId="77777777" w:rsidR="00E960A6" w:rsidRDefault="00E960A6" w:rsidP="007144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4BC"/>
    <w:rsid w:val="002124AA"/>
    <w:rsid w:val="0027741E"/>
    <w:rsid w:val="006800D3"/>
    <w:rsid w:val="007144BC"/>
    <w:rsid w:val="00A15539"/>
    <w:rsid w:val="00CE6E8B"/>
    <w:rsid w:val="00E960A6"/>
    <w:rsid w:val="00EC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4841A"/>
  <w15:chartTrackingRefBased/>
  <w15:docId w15:val="{7B4EA441-609D-412A-A1C4-1D709FC5F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7144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7144BC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144B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7144BC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7144BC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144B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144BC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144BC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144BC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144BC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44BC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7144B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7144BC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7144BC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7144B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7144BC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7144BC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144BC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7144BC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7144BC"/>
  </w:style>
  <w:style w:type="paragraph" w:customStyle="1" w:styleId="SMHeading">
    <w:name w:val="SM Heading"/>
    <w:basedOn w:val="Heading1"/>
    <w:qFormat/>
    <w:rsid w:val="007144BC"/>
  </w:style>
  <w:style w:type="paragraph" w:customStyle="1" w:styleId="SMSubheading">
    <w:name w:val="SM Subheading"/>
    <w:basedOn w:val="Normal"/>
    <w:qFormat/>
    <w:rsid w:val="007144BC"/>
    <w:rPr>
      <w:u w:val="words"/>
    </w:rPr>
  </w:style>
  <w:style w:type="paragraph" w:customStyle="1" w:styleId="SMText">
    <w:name w:val="SM Text"/>
    <w:basedOn w:val="Normal"/>
    <w:qFormat/>
    <w:rsid w:val="007144BC"/>
    <w:pPr>
      <w:ind w:firstLine="480"/>
    </w:pPr>
  </w:style>
  <w:style w:type="paragraph" w:customStyle="1" w:styleId="SMcaption">
    <w:name w:val="SM caption"/>
    <w:basedOn w:val="SMText"/>
    <w:qFormat/>
    <w:rsid w:val="007144BC"/>
    <w:pPr>
      <w:ind w:firstLine="0"/>
    </w:pPr>
  </w:style>
  <w:style w:type="paragraph" w:styleId="BalloonText">
    <w:name w:val="Balloon Text"/>
    <w:basedOn w:val="Normal"/>
    <w:link w:val="BalloonTextChar"/>
    <w:semiHidden/>
    <w:rsid w:val="007144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144BC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7144BC"/>
  </w:style>
  <w:style w:type="paragraph" w:styleId="BlockText">
    <w:name w:val="Block Text"/>
    <w:basedOn w:val="Normal"/>
    <w:semiHidden/>
    <w:rsid w:val="007144BC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7144BC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7144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7144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7144BC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7144B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7144B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7144B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7144B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7144B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144BC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7144BC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7144BC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semiHidden/>
    <w:rsid w:val="007144BC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144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14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144B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7144BC"/>
  </w:style>
  <w:style w:type="character" w:customStyle="1" w:styleId="DateChar">
    <w:name w:val="Date Char"/>
    <w:basedOn w:val="DefaultParagraphFont"/>
    <w:link w:val="Date"/>
    <w:semiHidden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7144B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7144BC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7144BC"/>
  </w:style>
  <w:style w:type="character" w:customStyle="1" w:styleId="E-mailSignatureChar">
    <w:name w:val="E-mail Signature Char"/>
    <w:basedOn w:val="DefaultParagraphFont"/>
    <w:link w:val="E-mailSignature"/>
    <w:semiHidden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7144BC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7144B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7144BC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7144BC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7144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7144BC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144B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7144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7144BC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7144BC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7144BC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144BC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7144BC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7144BC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7144BC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7144BC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7144BC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7144BC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7144BC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7144BC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7144BC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7144BC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4BC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4BC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7144BC"/>
    <w:pPr>
      <w:ind w:left="360" w:hanging="360"/>
      <w:contextualSpacing/>
    </w:pPr>
  </w:style>
  <w:style w:type="paragraph" w:styleId="List2">
    <w:name w:val="List 2"/>
    <w:basedOn w:val="Normal"/>
    <w:semiHidden/>
    <w:rsid w:val="007144BC"/>
    <w:pPr>
      <w:ind w:left="720" w:hanging="360"/>
      <w:contextualSpacing/>
    </w:pPr>
  </w:style>
  <w:style w:type="paragraph" w:styleId="List3">
    <w:name w:val="List 3"/>
    <w:basedOn w:val="Normal"/>
    <w:semiHidden/>
    <w:rsid w:val="007144BC"/>
    <w:pPr>
      <w:ind w:left="1080" w:hanging="360"/>
      <w:contextualSpacing/>
    </w:pPr>
  </w:style>
  <w:style w:type="paragraph" w:styleId="List4">
    <w:name w:val="List 4"/>
    <w:basedOn w:val="Normal"/>
    <w:semiHidden/>
    <w:rsid w:val="007144BC"/>
    <w:pPr>
      <w:ind w:left="1440" w:hanging="360"/>
      <w:contextualSpacing/>
    </w:pPr>
  </w:style>
  <w:style w:type="paragraph" w:styleId="List5">
    <w:name w:val="List 5"/>
    <w:basedOn w:val="Normal"/>
    <w:semiHidden/>
    <w:rsid w:val="007144BC"/>
    <w:pPr>
      <w:ind w:left="1800" w:hanging="360"/>
      <w:contextualSpacing/>
    </w:pPr>
  </w:style>
  <w:style w:type="paragraph" w:styleId="ListBullet">
    <w:name w:val="List Bullet"/>
    <w:basedOn w:val="Normal"/>
    <w:semiHidden/>
    <w:rsid w:val="007144BC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7144BC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7144BC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7144BC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7144BC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7144BC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7144BC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7144BC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7144BC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7144BC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7144BC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7144BC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7144BC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7144BC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7144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144BC"/>
    <w:pPr>
      <w:ind w:left="720"/>
    </w:pPr>
  </w:style>
  <w:style w:type="paragraph" w:styleId="MacroText">
    <w:name w:val="macro"/>
    <w:link w:val="MacroTextChar"/>
    <w:semiHidden/>
    <w:rsid w:val="007144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7144BC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7144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7144BC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7144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7144BC"/>
    <w:rPr>
      <w:szCs w:val="24"/>
    </w:rPr>
  </w:style>
  <w:style w:type="paragraph" w:styleId="NormalIndent">
    <w:name w:val="Normal Indent"/>
    <w:basedOn w:val="Normal"/>
    <w:semiHidden/>
    <w:rsid w:val="007144BC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7144BC"/>
  </w:style>
  <w:style w:type="character" w:customStyle="1" w:styleId="NoteHeadingChar">
    <w:name w:val="Note Heading Char"/>
    <w:basedOn w:val="DefaultParagraphFont"/>
    <w:link w:val="NoteHeading"/>
    <w:semiHidden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7144BC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7144BC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7144BC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7144BC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7144BC"/>
  </w:style>
  <w:style w:type="character" w:customStyle="1" w:styleId="SalutationChar">
    <w:name w:val="Salutation Char"/>
    <w:basedOn w:val="DefaultParagraphFont"/>
    <w:link w:val="Salutation"/>
    <w:semiHidden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7144BC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7144BC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7144BC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7144BC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7144BC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7144BC"/>
  </w:style>
  <w:style w:type="paragraph" w:styleId="Title">
    <w:name w:val="Title"/>
    <w:basedOn w:val="Normal"/>
    <w:next w:val="Normal"/>
    <w:link w:val="TitleChar"/>
    <w:qFormat/>
    <w:rsid w:val="007144B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144B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7144BC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7144BC"/>
  </w:style>
  <w:style w:type="paragraph" w:styleId="TOC2">
    <w:name w:val="toc 2"/>
    <w:basedOn w:val="Normal"/>
    <w:next w:val="Normal"/>
    <w:autoRedefine/>
    <w:semiHidden/>
    <w:rsid w:val="007144BC"/>
    <w:pPr>
      <w:ind w:left="240"/>
    </w:pPr>
  </w:style>
  <w:style w:type="paragraph" w:styleId="TOC3">
    <w:name w:val="toc 3"/>
    <w:basedOn w:val="Normal"/>
    <w:next w:val="Normal"/>
    <w:autoRedefine/>
    <w:semiHidden/>
    <w:rsid w:val="007144BC"/>
    <w:pPr>
      <w:ind w:left="480"/>
    </w:pPr>
  </w:style>
  <w:style w:type="paragraph" w:styleId="TOC4">
    <w:name w:val="toc 4"/>
    <w:basedOn w:val="Normal"/>
    <w:next w:val="Normal"/>
    <w:autoRedefine/>
    <w:semiHidden/>
    <w:rsid w:val="007144BC"/>
    <w:pPr>
      <w:ind w:left="720"/>
    </w:pPr>
  </w:style>
  <w:style w:type="paragraph" w:styleId="TOC5">
    <w:name w:val="toc 5"/>
    <w:basedOn w:val="Normal"/>
    <w:next w:val="Normal"/>
    <w:autoRedefine/>
    <w:semiHidden/>
    <w:rsid w:val="007144BC"/>
    <w:pPr>
      <w:ind w:left="960"/>
    </w:pPr>
  </w:style>
  <w:style w:type="paragraph" w:styleId="TOC6">
    <w:name w:val="toc 6"/>
    <w:basedOn w:val="Normal"/>
    <w:next w:val="Normal"/>
    <w:autoRedefine/>
    <w:semiHidden/>
    <w:rsid w:val="007144BC"/>
    <w:pPr>
      <w:ind w:left="1200"/>
    </w:pPr>
  </w:style>
  <w:style w:type="paragraph" w:styleId="TOC7">
    <w:name w:val="toc 7"/>
    <w:basedOn w:val="Normal"/>
    <w:next w:val="Normal"/>
    <w:autoRedefine/>
    <w:semiHidden/>
    <w:rsid w:val="007144BC"/>
    <w:pPr>
      <w:ind w:left="1440"/>
    </w:pPr>
  </w:style>
  <w:style w:type="paragraph" w:styleId="TOC8">
    <w:name w:val="toc 8"/>
    <w:basedOn w:val="Normal"/>
    <w:next w:val="Normal"/>
    <w:autoRedefine/>
    <w:semiHidden/>
    <w:rsid w:val="007144BC"/>
    <w:pPr>
      <w:ind w:left="1680"/>
    </w:pPr>
  </w:style>
  <w:style w:type="paragraph" w:styleId="TOC9">
    <w:name w:val="toc 9"/>
    <w:basedOn w:val="Normal"/>
    <w:next w:val="Normal"/>
    <w:autoRedefine/>
    <w:semiHidden/>
    <w:rsid w:val="007144BC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44BC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144B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144BC"/>
    <w:rPr>
      <w:i/>
      <w:iCs/>
    </w:rPr>
  </w:style>
  <w:style w:type="character" w:styleId="CommentReference">
    <w:name w:val="annotation reference"/>
    <w:basedOn w:val="DefaultParagraphFont"/>
    <w:semiHidden/>
    <w:rsid w:val="007144BC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7144BC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7144B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144BC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74</Words>
  <Characters>7263</Characters>
  <Application>Microsoft Office Word</Application>
  <DocSecurity>0</DocSecurity>
  <Lines>60</Lines>
  <Paragraphs>17</Paragraphs>
  <ScaleCrop>false</ScaleCrop>
  <Company/>
  <LinksUpToDate>false</LinksUpToDate>
  <CharactersWithSpaces>8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t, Karen L.</dc:creator>
  <cp:keywords/>
  <dc:description/>
  <cp:lastModifiedBy>Cichewicz, Robert H. II</cp:lastModifiedBy>
  <cp:revision>2</cp:revision>
  <dcterms:created xsi:type="dcterms:W3CDTF">2021-08-17T07:09:00Z</dcterms:created>
  <dcterms:modified xsi:type="dcterms:W3CDTF">2021-08-17T07:09:00Z</dcterms:modified>
</cp:coreProperties>
</file>